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97271" w14:textId="77777777" w:rsidR="005D3291" w:rsidRPr="00685E69" w:rsidRDefault="005D3291" w:rsidP="005D3291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85E69">
        <w:rPr>
          <w:rFonts w:asciiTheme="majorBidi" w:hAnsiTheme="majorBidi" w:cstheme="majorBidi"/>
          <w:b/>
          <w:bCs/>
        </w:rPr>
        <w:t>Table S14. Results of</w:t>
      </w:r>
      <w:r w:rsidRPr="00685E69"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Swiss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Target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Prediction</w:t>
      </w:r>
      <w:r w:rsidRPr="00685E69">
        <w:rPr>
          <w:rFonts w:asciiTheme="majorBidi" w:hAnsiTheme="majorBidi" w:cstheme="majorBidi"/>
          <w:b/>
          <w:bCs/>
          <w:rtl/>
        </w:rPr>
        <w:t xml:space="preserve"> </w:t>
      </w:r>
      <w:r w:rsidRPr="00685E69">
        <w:rPr>
          <w:rFonts w:asciiTheme="majorBidi" w:hAnsiTheme="majorBidi" w:cstheme="majorBidi"/>
          <w:b/>
          <w:bCs/>
        </w:rPr>
        <w:t>for Compound 11.</w:t>
      </w:r>
    </w:p>
    <w:tbl>
      <w:tblPr>
        <w:tblW w:w="6420" w:type="dxa"/>
        <w:tblInd w:w="108" w:type="dxa"/>
        <w:tblLook w:val="04A0" w:firstRow="1" w:lastRow="0" w:firstColumn="1" w:lastColumn="0" w:noHBand="0" w:noVBand="1"/>
      </w:tblPr>
      <w:tblGrid>
        <w:gridCol w:w="960"/>
        <w:gridCol w:w="5460"/>
      </w:tblGrid>
      <w:tr w:rsidR="005D3291" w:rsidRPr="00685E69" w14:paraId="5032B3C2" w14:textId="77777777" w:rsidTr="00642F95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683BD8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CCA716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Name</w:t>
            </w:r>
          </w:p>
        </w:tc>
      </w:tr>
      <w:tr w:rsidR="005D3291" w:rsidRPr="00685E69" w14:paraId="3637291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6FF3B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A4789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cetylcholinesterase</w:t>
            </w:r>
          </w:p>
        </w:tc>
      </w:tr>
      <w:tr w:rsidR="005D3291" w:rsidRPr="00685E69" w14:paraId="79AC414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0146B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C4E7F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1 receptor (by homology)</w:t>
            </w:r>
          </w:p>
        </w:tc>
      </w:tr>
      <w:tr w:rsidR="005D3291" w:rsidRPr="00685E69" w14:paraId="36503C5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0B374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15CC2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2a receptor (by homology)</w:t>
            </w:r>
          </w:p>
        </w:tc>
      </w:tr>
      <w:tr w:rsidR="005D3291" w:rsidRPr="00685E69" w14:paraId="7350618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8BD56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46842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enosine A3 receptor</w:t>
            </w:r>
          </w:p>
        </w:tc>
      </w:tr>
      <w:tr w:rsidR="005D3291" w:rsidRPr="00685E69" w14:paraId="5A4C3E5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B3330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7B80A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drenergic receptor alpha-2</w:t>
            </w:r>
          </w:p>
        </w:tc>
      </w:tr>
      <w:tr w:rsidR="005D3291" w:rsidRPr="00685E69" w14:paraId="4A519DD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12A63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3DF12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ehyde dehydrogenase</w:t>
            </w:r>
          </w:p>
        </w:tc>
      </w:tr>
      <w:tr w:rsidR="005D3291" w:rsidRPr="00685E69" w14:paraId="374447A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114F3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91EE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dose reductase (by homology)</w:t>
            </w:r>
          </w:p>
        </w:tc>
      </w:tr>
      <w:tr w:rsidR="005D3291" w:rsidRPr="00685E69" w14:paraId="4652B68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CC21B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F5EC0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pha-2a adrenergic receptor</w:t>
            </w:r>
          </w:p>
        </w:tc>
      </w:tr>
      <w:tr w:rsidR="005D3291" w:rsidRPr="00685E69" w14:paraId="38B316C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13D85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20768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rachidonate 5-lipoxygenase</w:t>
            </w:r>
          </w:p>
        </w:tc>
      </w:tr>
      <w:tr w:rsidR="005D3291" w:rsidRPr="00685E69" w14:paraId="10E18ED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E46E2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21D7A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TP-binding cassette sub-family G member 2</w:t>
            </w:r>
          </w:p>
        </w:tc>
      </w:tr>
      <w:tr w:rsidR="005D3291" w:rsidRPr="00685E69" w14:paraId="186A2EC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18674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FDA65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 amyloid A4 protein</w:t>
            </w:r>
          </w:p>
        </w:tc>
      </w:tr>
      <w:tr w:rsidR="005D3291" w:rsidRPr="00685E69" w14:paraId="089754D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088B1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8BB55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Beta-adrenergic receptor kinase 2</w:t>
            </w:r>
          </w:p>
        </w:tc>
      </w:tr>
      <w:tr w:rsidR="005D3291" w:rsidRPr="00685E69" w14:paraId="51E653F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F89D6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7B1A1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MP-dependent protein kinase alpha-catalytic subunit</w:t>
            </w:r>
          </w:p>
        </w:tc>
      </w:tr>
      <w:tr w:rsidR="005D3291" w:rsidRPr="00685E69" w14:paraId="3F03328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0FD56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37959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I</w:t>
            </w:r>
          </w:p>
        </w:tc>
      </w:tr>
      <w:tr w:rsidR="005D3291" w:rsidRPr="00685E69" w14:paraId="049B19A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583A2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7D8F5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V</w:t>
            </w:r>
          </w:p>
        </w:tc>
      </w:tr>
      <w:tr w:rsidR="005D3291" w:rsidRPr="00685E69" w14:paraId="58EB553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2FB2C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A9DFA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IX</w:t>
            </w:r>
          </w:p>
        </w:tc>
      </w:tr>
      <w:tr w:rsidR="005D3291" w:rsidRPr="00685E69" w14:paraId="008687F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1E1B2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C5004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VII</w:t>
            </w:r>
          </w:p>
        </w:tc>
      </w:tr>
      <w:tr w:rsidR="005D3291" w:rsidRPr="00685E69" w14:paraId="76ACDC1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9DDE6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2A6FC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</w:t>
            </w:r>
          </w:p>
        </w:tc>
      </w:tr>
      <w:tr w:rsidR="005D3291" w:rsidRPr="00685E69" w14:paraId="454202E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4A104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2130F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rbonic anhydrase XIII</w:t>
            </w:r>
          </w:p>
        </w:tc>
      </w:tr>
      <w:tr w:rsidR="005D3291" w:rsidRPr="00685E69" w14:paraId="691E042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68408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3E326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spase 5</w:t>
            </w:r>
          </w:p>
        </w:tc>
      </w:tr>
      <w:tr w:rsidR="005D3291" w:rsidRPr="00685E69" w14:paraId="01C974E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1C307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3B73D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atechol O-methyltransferase</w:t>
            </w:r>
          </w:p>
        </w:tc>
      </w:tr>
      <w:tr w:rsidR="005D3291" w:rsidRPr="00685E69" w14:paraId="4B3F747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ADC9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8CDE5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-C Motif chemokine ligand 3</w:t>
            </w:r>
          </w:p>
        </w:tc>
      </w:tr>
      <w:tr w:rsidR="005D3291" w:rsidRPr="00685E69" w14:paraId="6ADEBEF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34AB3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59695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CR4-NOT transcription complex subunit 7</w:t>
            </w:r>
          </w:p>
        </w:tc>
      </w:tr>
      <w:tr w:rsidR="005D3291" w:rsidRPr="00685E69" w14:paraId="05FFEB0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239EA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4BAD2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-X-C Motif chemokine ligand 10</w:t>
            </w:r>
          </w:p>
        </w:tc>
      </w:tr>
      <w:tr w:rsidR="005D3291" w:rsidRPr="00685E69" w14:paraId="21064AE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80BC3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815B9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1/cyclin B1</w:t>
            </w:r>
          </w:p>
        </w:tc>
      </w:tr>
      <w:tr w:rsidR="005D3291" w:rsidRPr="00685E69" w14:paraId="37C52DA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43A97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86EF3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2/cyclin A</w:t>
            </w:r>
          </w:p>
        </w:tc>
      </w:tr>
      <w:tr w:rsidR="005D3291" w:rsidRPr="00685E69" w14:paraId="2DACCC8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6380A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0AA94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de-DE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Cyclin-dependent kinase 2/cyclin E</w:t>
            </w:r>
          </w:p>
        </w:tc>
      </w:tr>
      <w:tr w:rsidR="005D3291" w:rsidRPr="00685E69" w14:paraId="276F7B8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F2BEF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56850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4</w:t>
            </w:r>
          </w:p>
        </w:tc>
      </w:tr>
      <w:tr w:rsidR="005D3291" w:rsidRPr="00685E69" w14:paraId="0AA366B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312A1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EB5DA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in-dependent kinase 4/cyclin D1</w:t>
            </w:r>
          </w:p>
        </w:tc>
      </w:tr>
      <w:tr w:rsidR="005D3291" w:rsidRPr="00685E69" w14:paraId="4BBEA41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7E0A2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16723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clooxygenase-2</w:t>
            </w:r>
          </w:p>
        </w:tc>
      </w:tr>
      <w:tr w:rsidR="005D3291" w:rsidRPr="00685E69" w14:paraId="435D1F4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93834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E11C9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b-245 beta chain</w:t>
            </w:r>
          </w:p>
        </w:tc>
      </w:tr>
      <w:tr w:rsidR="005D3291" w:rsidRPr="00685E69" w14:paraId="4EAB470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545F9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A4C3B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A1</w:t>
            </w:r>
          </w:p>
        </w:tc>
      </w:tr>
      <w:tr w:rsidR="005D3291" w:rsidRPr="00685E69" w14:paraId="1AD86D2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1B2D7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691E9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ytochrome P450 1B1</w:t>
            </w:r>
          </w:p>
        </w:tc>
      </w:tr>
      <w:tr w:rsidR="005D3291" w:rsidRPr="00685E69" w14:paraId="0EFA275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FBB37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E3593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opamine D2 receptor (by homology)</w:t>
            </w:r>
          </w:p>
        </w:tc>
      </w:tr>
      <w:tr w:rsidR="005D3291" w:rsidRPr="00685E69" w14:paraId="0D2FA49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3ED67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7561E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ual specificity protein phosphatase 3</w:t>
            </w:r>
          </w:p>
        </w:tc>
      </w:tr>
      <w:tr w:rsidR="005D3291" w:rsidRPr="00685E69" w14:paraId="41CBCAF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A6A67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0F60B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gl nine homolog 1</w:t>
            </w:r>
          </w:p>
        </w:tc>
      </w:tr>
      <w:tr w:rsidR="005D3291" w:rsidRPr="00685E69" w14:paraId="04BACDB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5CD01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67B74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pidermal growth factor receptor erbB1</w:t>
            </w:r>
          </w:p>
        </w:tc>
      </w:tr>
      <w:tr w:rsidR="005D3291" w:rsidRPr="00685E69" w14:paraId="5CBA6B3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1836D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B9FB3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Equilibrative nucleoside transporter 1</w:t>
            </w:r>
          </w:p>
        </w:tc>
      </w:tr>
      <w:tr w:rsidR="005D3291" w:rsidRPr="00685E69" w14:paraId="1CB56E7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03156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1A2F5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Fructose-1,6-bisphosphatase</w:t>
            </w:r>
          </w:p>
        </w:tc>
      </w:tr>
      <w:tr w:rsidR="005D3291" w:rsidRPr="00685E69" w14:paraId="6F881BA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AABEE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2C338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-coupled receptor kinase 4</w:t>
            </w:r>
          </w:p>
        </w:tc>
      </w:tr>
      <w:tr w:rsidR="005D3291" w:rsidRPr="00685E69" w14:paraId="080B98B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8B2B3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C5452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-coupled receptor kinase 5</w:t>
            </w:r>
          </w:p>
        </w:tc>
      </w:tr>
      <w:tr w:rsidR="005D3291" w:rsidRPr="00685E69" w14:paraId="3EBDF16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E96E5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FB70B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-coupled receptor kinase 7</w:t>
            </w:r>
          </w:p>
        </w:tc>
      </w:tr>
      <w:tr w:rsidR="005D3291" w:rsidRPr="00685E69" w14:paraId="22ACD83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285B6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05EAC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-Protein coupled receptor kinase 2</w:t>
            </w:r>
          </w:p>
        </w:tc>
      </w:tr>
      <w:tr w:rsidR="005D3291" w:rsidRPr="00685E69" w14:paraId="6D25D3A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030EA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4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166E9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at shock protein HSP 90-alpha</w:t>
            </w:r>
          </w:p>
        </w:tc>
      </w:tr>
      <w:tr w:rsidR="005D3291" w:rsidRPr="00685E69" w14:paraId="0559FB0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6AEA6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6FAA2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eat shock protein HSP 90-beta</w:t>
            </w:r>
          </w:p>
        </w:tc>
      </w:tr>
      <w:tr w:rsidR="005D3291" w:rsidRPr="00685E69" w14:paraId="7883079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F539E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7B0B6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deacetylase 1</w:t>
            </w:r>
          </w:p>
        </w:tc>
      </w:tr>
      <w:tr w:rsidR="005D3291" w:rsidRPr="00685E69" w14:paraId="46C59C6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60A29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0A1A2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deacetylase 10</w:t>
            </w:r>
          </w:p>
        </w:tc>
      </w:tr>
      <w:tr w:rsidR="005D3291" w:rsidRPr="00685E69" w14:paraId="280D449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E832C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B01B5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deacetylase 2</w:t>
            </w:r>
          </w:p>
        </w:tc>
      </w:tr>
      <w:tr w:rsidR="005D3291" w:rsidRPr="00685E69" w14:paraId="71D37BE7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DF5EE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07C75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deacetylase 3</w:t>
            </w:r>
          </w:p>
        </w:tc>
      </w:tr>
      <w:tr w:rsidR="005D3291" w:rsidRPr="00685E69" w14:paraId="2502B7E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403B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E0640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deacetylase 6</w:t>
            </w:r>
          </w:p>
        </w:tc>
      </w:tr>
      <w:tr w:rsidR="005D3291" w:rsidRPr="00685E69" w14:paraId="1325022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57C38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B5ABF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Histone deacetylase 8</w:t>
            </w:r>
          </w:p>
        </w:tc>
      </w:tr>
      <w:tr w:rsidR="005D3291" w:rsidRPr="00685E69" w14:paraId="091EB49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0E89E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8A355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hibitor of nuclear factor kappa B kinase beta subunit</w:t>
            </w:r>
          </w:p>
        </w:tc>
      </w:tr>
      <w:tr w:rsidR="005D3291" w:rsidRPr="00685E69" w14:paraId="724A0C6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E8D6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858F9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grin alpha-4/beta-1</w:t>
            </w:r>
          </w:p>
        </w:tc>
      </w:tr>
      <w:tr w:rsidR="005D3291" w:rsidRPr="00685E69" w14:paraId="1179240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B350D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EE58E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grin alpha-5/beta-1</w:t>
            </w:r>
          </w:p>
        </w:tc>
      </w:tr>
      <w:tr w:rsidR="005D3291" w:rsidRPr="00685E69" w14:paraId="0842125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8A152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1B323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grin alpha-IIb/beta-3</w:t>
            </w:r>
          </w:p>
        </w:tc>
      </w:tr>
      <w:tr w:rsidR="005D3291" w:rsidRPr="00685E69" w14:paraId="0DB1A5B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7304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45C9D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grin alpha-V/beta-3</w:t>
            </w:r>
          </w:p>
        </w:tc>
      </w:tr>
      <w:tr w:rsidR="005D3291" w:rsidRPr="00685E69" w14:paraId="226D621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E22AE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573EE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grin alpha-V/beta-6</w:t>
            </w:r>
          </w:p>
        </w:tc>
      </w:tr>
      <w:tr w:rsidR="005D3291" w:rsidRPr="00685E69" w14:paraId="7C3A19B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87354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D4418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 1 receptor accessory protein</w:t>
            </w:r>
          </w:p>
        </w:tc>
      </w:tr>
      <w:tr w:rsidR="005D3291" w:rsidRPr="00685E69" w14:paraId="7956019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A83BC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CAAEC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-2</w:t>
            </w:r>
          </w:p>
        </w:tc>
      </w:tr>
      <w:tr w:rsidR="005D3291" w:rsidRPr="00685E69" w14:paraId="58E7591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7E03C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24AAB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Interleukin-8 receptor B</w:t>
            </w:r>
          </w:p>
        </w:tc>
      </w:tr>
      <w:tr w:rsidR="005D3291" w:rsidRPr="00685E69" w14:paraId="28F84FB4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282F4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6A72C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allikrein 1</w:t>
            </w:r>
          </w:p>
        </w:tc>
      </w:tr>
      <w:tr w:rsidR="005D3291" w:rsidRPr="00685E69" w14:paraId="3B69312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664A9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0910B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Kallikrein 2</w:t>
            </w:r>
          </w:p>
        </w:tc>
      </w:tr>
      <w:tr w:rsidR="005D3291" w:rsidRPr="00685E69" w14:paraId="65EE778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097EA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0BC8E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ymphocyte differentiation antigen CD38</w:t>
            </w:r>
          </w:p>
        </w:tc>
      </w:tr>
      <w:tr w:rsidR="005D3291" w:rsidRPr="00685E69" w14:paraId="2367D21B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CCED0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6C7B2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tastin receptor</w:t>
            </w:r>
          </w:p>
        </w:tc>
      </w:tr>
      <w:tr w:rsidR="005D3291" w:rsidRPr="00685E69" w14:paraId="76969CBD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41280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6974A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ultidrug resistance-associated protein 1</w:t>
            </w:r>
          </w:p>
        </w:tc>
      </w:tr>
      <w:tr w:rsidR="005D3291" w:rsidRPr="00685E69" w14:paraId="77DD2EF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7FAF8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3BCC2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ADPH oxidase 4</w:t>
            </w:r>
          </w:p>
        </w:tc>
      </w:tr>
      <w:tr w:rsidR="005D3291" w:rsidRPr="00685E69" w14:paraId="1C0153C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EFD43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6DD38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euromedin-U receptor 2</w:t>
            </w:r>
          </w:p>
        </w:tc>
      </w:tr>
      <w:tr w:rsidR="005D3291" w:rsidRPr="00685E69" w14:paraId="5D0FAC7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80076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6A2C8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-Glycoprotein 1</w:t>
            </w:r>
          </w:p>
        </w:tc>
      </w:tr>
      <w:tr w:rsidR="005D3291" w:rsidRPr="00685E69" w14:paraId="06EBD21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955CF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DBF97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hosphodiesterase 5A</w:t>
            </w:r>
          </w:p>
        </w:tc>
      </w:tr>
      <w:tr w:rsidR="005D3291" w:rsidRPr="00685E69" w14:paraId="507D10A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73B62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DEA95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I3-Kinase p110-alpha subunit</w:t>
            </w:r>
          </w:p>
        </w:tc>
      </w:tr>
      <w:tr w:rsidR="005D3291" w:rsidRPr="00685E69" w14:paraId="7CE5F6A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484D2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8684D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lasminogen</w:t>
            </w:r>
          </w:p>
        </w:tc>
      </w:tr>
      <w:tr w:rsidR="005D3291" w:rsidRPr="00685E69" w14:paraId="52FF56C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597EE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23EC8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lasminogen activator inhibitor-1</w:t>
            </w:r>
          </w:p>
        </w:tc>
      </w:tr>
      <w:tr w:rsidR="005D3291" w:rsidRPr="00685E69" w14:paraId="0B1EF96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0B4C9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4481B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staglandin E synthase</w:t>
            </w:r>
          </w:p>
        </w:tc>
      </w:tr>
      <w:tr w:rsidR="005D3291" w:rsidRPr="00685E69" w14:paraId="5DC7991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34DE5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023BC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asome assembly chaperone 3</w:t>
            </w:r>
          </w:p>
        </w:tc>
      </w:tr>
      <w:tr w:rsidR="005D3291" w:rsidRPr="00685E69" w14:paraId="0C4D93C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91798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AEEF3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(PKC)</w:t>
            </w:r>
          </w:p>
        </w:tc>
      </w:tr>
      <w:tr w:rsidR="005D3291" w:rsidRPr="00685E69" w14:paraId="0332E660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24CA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20C69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alpha</w:t>
            </w:r>
          </w:p>
        </w:tc>
      </w:tr>
      <w:tr w:rsidR="005D3291" w:rsidRPr="00685E69" w14:paraId="76B85D1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C9643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D7AAF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beta</w:t>
            </w:r>
          </w:p>
        </w:tc>
      </w:tr>
      <w:tr w:rsidR="005D3291" w:rsidRPr="00685E69" w14:paraId="574C200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8538A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98550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delta</w:t>
            </w:r>
          </w:p>
        </w:tc>
      </w:tr>
      <w:tr w:rsidR="005D3291" w:rsidRPr="00685E69" w14:paraId="66EE95D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5C82C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CFDBA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epsilon</w:t>
            </w:r>
          </w:p>
        </w:tc>
      </w:tr>
      <w:tr w:rsidR="005D3291" w:rsidRPr="00685E69" w14:paraId="662ECD9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67D8A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B18AF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eta</w:t>
            </w:r>
          </w:p>
        </w:tc>
      </w:tr>
      <w:tr w:rsidR="005D3291" w:rsidRPr="00685E69" w14:paraId="64051A8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1CF6E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F83ED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rotein kinase C gamma</w:t>
            </w:r>
          </w:p>
        </w:tc>
      </w:tr>
      <w:tr w:rsidR="005D3291" w:rsidRPr="00685E69" w14:paraId="315D33F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86C04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4924C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Quinone reductase 2</w:t>
            </w:r>
          </w:p>
        </w:tc>
      </w:tr>
      <w:tr w:rsidR="005D3291" w:rsidRPr="00685E69" w14:paraId="1B19042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F7A13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B0199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hodopsin kinase</w:t>
            </w:r>
          </w:p>
        </w:tc>
      </w:tr>
      <w:tr w:rsidR="005D3291" w:rsidRPr="00685E69" w14:paraId="09A84A5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02CA6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D9ACB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ibosomal protein S6 kinase alpha 3</w:t>
            </w:r>
          </w:p>
        </w:tc>
      </w:tr>
      <w:tr w:rsidR="005D3291" w:rsidRPr="00685E69" w14:paraId="030BD43A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7E6D6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F5850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Chk1</w:t>
            </w:r>
          </w:p>
        </w:tc>
      </w:tr>
      <w:tr w:rsidR="005D3291" w:rsidRPr="00685E69" w14:paraId="659C1396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95C68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AE97B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Chk2</w:t>
            </w:r>
          </w:p>
        </w:tc>
      </w:tr>
      <w:tr w:rsidR="005D3291" w:rsidRPr="00685E69" w14:paraId="3CAAB639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3DA8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2198A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rine/threonine-protein kinase RAF</w:t>
            </w:r>
          </w:p>
        </w:tc>
      </w:tr>
      <w:tr w:rsidR="005D3291" w:rsidRPr="00685E69" w14:paraId="34D568F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D828B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60689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igma opioid receptor</w:t>
            </w:r>
          </w:p>
        </w:tc>
      </w:tr>
      <w:tr w:rsidR="005D3291" w:rsidRPr="00685E69" w14:paraId="3E4D4118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7E813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89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F0AC6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qualene monooxygenase (by homology)</w:t>
            </w:r>
          </w:p>
        </w:tc>
      </w:tr>
      <w:tr w:rsidR="005D3291" w:rsidRPr="00685E69" w14:paraId="32E1CEFC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71687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90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80698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UMO-activating enzyme</w:t>
            </w:r>
          </w:p>
        </w:tc>
      </w:tr>
      <w:tr w:rsidR="005D3291" w:rsidRPr="00685E69" w14:paraId="186AAEB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E6441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8C8C2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elomerase reverse transcriptase</w:t>
            </w:r>
          </w:p>
        </w:tc>
      </w:tr>
      <w:tr w:rsidR="005D3291" w:rsidRPr="00685E69" w14:paraId="27D2B08F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C8B93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366FD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hrombin and coagulation factor X</w:t>
            </w:r>
          </w:p>
        </w:tc>
      </w:tr>
      <w:tr w:rsidR="005D3291" w:rsidRPr="00685E69" w14:paraId="7D5A8A8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C1DB6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CBF10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NF-alpha</w:t>
            </w:r>
          </w:p>
        </w:tc>
      </w:tr>
      <w:tr w:rsidR="005D3291" w:rsidRPr="00685E69" w14:paraId="55ACFF92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11BFC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5C34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ansitional endoplasmic reticulum ATPase</w:t>
            </w:r>
          </w:p>
        </w:tc>
      </w:tr>
      <w:tr w:rsidR="005D3291" w:rsidRPr="00685E69" w14:paraId="527DE8D1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56538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905BC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roponin, cardiac muscle</w:t>
            </w:r>
          </w:p>
        </w:tc>
      </w:tr>
      <w:tr w:rsidR="005D3291" w:rsidRPr="00685E69" w14:paraId="42E8B723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98CDE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DEC8D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Tumor suppressor p53/oncoprotein Mdm2</w:t>
            </w:r>
          </w:p>
        </w:tc>
      </w:tr>
      <w:tr w:rsidR="005D3291" w:rsidRPr="00685E69" w14:paraId="19399F4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6925A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98255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Urokinase-type plasminogen activator</w:t>
            </w:r>
          </w:p>
        </w:tc>
      </w:tr>
      <w:tr w:rsidR="005D3291" w:rsidRPr="00685E69" w14:paraId="2800858E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9FC9DF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54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105101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Voltage-gated potassium channel subunit Kv1.3</w:t>
            </w:r>
          </w:p>
        </w:tc>
      </w:tr>
      <w:tr w:rsidR="005D3291" w:rsidRPr="00685E69" w14:paraId="153DCF85" w14:textId="77777777" w:rsidTr="00642F9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106B88" w14:textId="77777777" w:rsidR="005D3291" w:rsidRPr="00685E69" w:rsidRDefault="005D3291" w:rsidP="00642F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9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FA1D2C" w14:textId="77777777" w:rsidR="005D3291" w:rsidRPr="00685E69" w:rsidRDefault="005D3291" w:rsidP="00642F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685E69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Xanthine dehydrogenase</w:t>
            </w:r>
          </w:p>
        </w:tc>
      </w:tr>
    </w:tbl>
    <w:p w14:paraId="7F4ECD12" w14:textId="77777777" w:rsidR="005D3291" w:rsidRPr="00685E69" w:rsidRDefault="005D3291" w:rsidP="005D3291">
      <w:p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1C34F007" w14:textId="77777777" w:rsidR="00545B1E" w:rsidRDefault="00545B1E"/>
    <w:sectPr w:rsidR="00545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291"/>
    <w:rsid w:val="00545B1E"/>
    <w:rsid w:val="005D3291"/>
    <w:rsid w:val="005E6A4F"/>
    <w:rsid w:val="00D40D8F"/>
    <w:rsid w:val="00D6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81700"/>
  <w15:chartTrackingRefBased/>
  <w15:docId w15:val="{1617411E-427D-4AAF-A3BB-E0D281A11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291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329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329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329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329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329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329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329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329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329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32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32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329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329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329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32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32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32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32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32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D32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29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D32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3291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D32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3291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5D32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32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32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329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4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Hesham</dc:creator>
  <cp:keywords/>
  <dc:description/>
  <cp:lastModifiedBy>Omnia Hesham</cp:lastModifiedBy>
  <cp:revision>1</cp:revision>
  <dcterms:created xsi:type="dcterms:W3CDTF">2025-12-19T07:21:00Z</dcterms:created>
  <dcterms:modified xsi:type="dcterms:W3CDTF">2025-12-19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a4c0c79-1302-4598-89cc-fc5f9b666c02_Enabled">
    <vt:lpwstr>true</vt:lpwstr>
  </property>
  <property fmtid="{D5CDD505-2E9C-101B-9397-08002B2CF9AE}" pid="3" name="MSIP_Label_ea4c0c79-1302-4598-89cc-fc5f9b666c02_SetDate">
    <vt:lpwstr>2025-12-19T07:22:03Z</vt:lpwstr>
  </property>
  <property fmtid="{D5CDD505-2E9C-101B-9397-08002B2CF9AE}" pid="4" name="MSIP_Label_ea4c0c79-1302-4598-89cc-fc5f9b666c02_Method">
    <vt:lpwstr>Standard</vt:lpwstr>
  </property>
  <property fmtid="{D5CDD505-2E9C-101B-9397-08002B2CF9AE}" pid="5" name="MSIP_Label_ea4c0c79-1302-4598-89cc-fc5f9b666c02_Name">
    <vt:lpwstr>defa4170-0d19-0005-0004-bc88714345d2</vt:lpwstr>
  </property>
  <property fmtid="{D5CDD505-2E9C-101B-9397-08002B2CF9AE}" pid="6" name="MSIP_Label_ea4c0c79-1302-4598-89cc-fc5f9b666c02_SiteId">
    <vt:lpwstr>d929240e-472e-4f27-9319-d188d429d45e</vt:lpwstr>
  </property>
  <property fmtid="{D5CDD505-2E9C-101B-9397-08002B2CF9AE}" pid="7" name="MSIP_Label_ea4c0c79-1302-4598-89cc-fc5f9b666c02_ActionId">
    <vt:lpwstr>b16d9882-3293-4134-9e63-72ac6cb3b104</vt:lpwstr>
  </property>
  <property fmtid="{D5CDD505-2E9C-101B-9397-08002B2CF9AE}" pid="8" name="MSIP_Label_ea4c0c79-1302-4598-89cc-fc5f9b666c02_ContentBits">
    <vt:lpwstr>0</vt:lpwstr>
  </property>
  <property fmtid="{D5CDD505-2E9C-101B-9397-08002B2CF9AE}" pid="9" name="MSIP_Label_ea4c0c79-1302-4598-89cc-fc5f9b666c02_Tag">
    <vt:lpwstr>10, 3, 0, 1</vt:lpwstr>
  </property>
</Properties>
</file>